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5"/>
        <w:gridCol w:w="1890"/>
        <w:gridCol w:w="2070"/>
        <w:gridCol w:w="2070"/>
        <w:gridCol w:w="1710"/>
        <w:gridCol w:w="1710"/>
        <w:gridCol w:w="2070"/>
        <w:gridCol w:w="1980"/>
      </w:tblGrid>
      <w:tr>
        <w:trPr/>
        <w:tc>
          <w:tcPr>
            <w:tcW w:w="14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summary of brachial artery FMD research articles utilizing the acute exercise model.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rpo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je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erci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 Interva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 of Independent Pathw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MD Resul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ents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vestro et al., 2002 [22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investigate oxidative stress associated with exercise &amp; endothelial function in claudication patien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claudication patients divided into two subgroups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tabs>
                <w:tab w:val="clear" w:pos="720"/>
                <w:tab w:val="left" w:pos="612" w:leader="none"/>
              </w:tabs>
              <w:autoSpaceDE w:val="true"/>
              <w:ind w:left="612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al exercise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tabs>
                <w:tab w:val="clear" w:pos="720"/>
                <w:tab w:val="left" w:pos="612" w:leader="none"/>
              </w:tabs>
              <w:autoSpaceDE w:val="true"/>
              <w:ind w:left="612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maximal exercis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age &amp; sex matched controls</w:t>
            </w:r>
          </w:p>
          <w:p>
            <w:pPr>
              <w:pStyle w:val="Normal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 GXT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/>
            </w:pPr>
            <w:r>
              <w:rPr>
                <w:rFonts w:cs="Times New Roman" w:ascii="Times New Roman" w:hAnsi="Times New Roman"/>
              </w:rPr>
              <w:t>Maximal: to intolerance of claudication pain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maximal: to onset of claudic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min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 a separate d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43" w:leader="none"/>
              </w:tabs>
              <w:autoSpaceDE w:val="true"/>
              <w:ind w:left="243" w:hanging="17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@ maximal exercise 12.9±1.1%→14.1±1.4%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43" w:leader="none"/>
              </w:tabs>
              <w:autoSpaceDE w:val="true"/>
              <w:ind w:left="243" w:hanging="17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@ maximal exercise 8.5±0.9%→3.7±0.8%*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43" w:leader="none"/>
              </w:tabs>
              <w:autoSpaceDE w:val="true"/>
              <w:ind w:left="243" w:hanging="17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@ submaximal exercise 7.3±1.1%→9.0± 1.0%</w:t>
            </w:r>
          </w:p>
          <w:p>
            <w:pPr>
              <w:pStyle w:val="Normal"/>
              <w:widowControl/>
              <w:autoSpaceDE w:val="true"/>
              <w:ind w:left="24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/>
              <w:autoSpaceDE w:val="true"/>
              <w:ind w:left="24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sed Vitamin C to counteract oxidative stress associated with exercis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lin et al, 2004 [2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termine the time course of endothelial function following exercise in sedentary 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sedentary 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uce Protocol for Treadmill (maximal testing) 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 for five days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xercise for 6 day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hours post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 for six days during training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 for four days during detraining</w:t>
            </w:r>
          </w:p>
          <w:p>
            <w:pPr>
              <w:pStyle w:val="Normal"/>
              <w:widowControl/>
              <w:autoSpaceDE w:val="true"/>
              <w:ind w:left="32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ing each FMD measureme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43" w:leader="none"/>
              </w:tabs>
              <w:autoSpaceDE w:val="true"/>
              <w:ind w:left="243" w:hanging="17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D increased steadily each day; significant at day 3 and maximal at day 6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243" w:leader="none"/>
              </w:tabs>
              <w:autoSpaceDE w:val="true"/>
              <w:ind w:left="243" w:hanging="17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D returned to baseline on day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vey et al., 2005 [18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termine the effects of exercise on systemic and regional hemodynamics in sedentary normotensive postmenopausal wo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postmenopausal women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premenopausal wo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64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64" w:leader="none"/>
              </w:tabs>
              <w:autoSpaceDE w:val="true"/>
              <w:ind w:left="252" w:hanging="180"/>
              <w:rPr/>
            </w:pPr>
            <w:r>
              <w:rPr>
                <w:rFonts w:cs="Times New Roman" w:ascii="Times New Roman" w:hAnsi="Times New Roman"/>
              </w:rPr>
              <w:t>45 min @ 60% V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ma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64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64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90 min postexerci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both pre- and post-exercise FMD measuremen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/>
            </w:pPr>
            <w:r>
              <w:rPr>
                <w:rFonts w:cs="Times New Roman" w:ascii="Times New Roman" w:hAnsi="Times New Roman"/>
              </w:rPr>
              <w:t>Postmenopausal 5.3±1.3%→9.9±1.4%*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enopausal 12.1±1.5%→14.4±1.2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1460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5"/>
        <w:gridCol w:w="1890"/>
        <w:gridCol w:w="2070"/>
        <w:gridCol w:w="2070"/>
        <w:gridCol w:w="1710"/>
        <w:gridCol w:w="1710"/>
        <w:gridCol w:w="2070"/>
        <w:gridCol w:w="1980"/>
      </w:tblGrid>
      <w:tr>
        <w:trPr/>
        <w:tc>
          <w:tcPr>
            <w:tcW w:w="14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 continued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rpo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je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erci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 Interva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 of Independent Pathw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MD Resul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ents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illa et al., 2006 [1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o test the ability of exercise to counteract the postprandial endothelial dysfunction associated with a high-fat meal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autoSpaceDE w:val="true"/>
              <w:ind w:left="252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Apparently Health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/>
            </w:pPr>
            <w:r>
              <w:rPr>
                <w:rFonts w:cs="Times New Roman" w:ascii="Times New Roman" w:hAnsi="Times New Roman"/>
              </w:rPr>
              <w:t>45 min @ 60% V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ma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– (2.5 hours before exercise)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r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±1.5%→8.72±0.94%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xercise followed a high-fat meal; exercise was not performed by itself.</w:t>
            </w:r>
          </w:p>
        </w:tc>
      </w:tr>
      <w:tr>
        <w:trPr>
          <w:trHeight w:val="116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vestro et al., 2006 [21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evaluate the efficacy of intravenously administered propionylcarnitine (PLC) in preventing exercise-induced endothelial dysfunction in patients with claudic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61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claudication pt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61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received PLC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61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received Placeb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 GXT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28" w:leader="none"/>
              </w:tabs>
              <w:autoSpaceDE w:val="true"/>
              <w:ind w:left="328" w:hanging="2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al: to intolerance of claudication pain</w:t>
            </w:r>
          </w:p>
          <w:p>
            <w:pPr>
              <w:pStyle w:val="Normal"/>
              <w:ind w:left="26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50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50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in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39" w:leader="none"/>
              </w:tabs>
              <w:autoSpaceDE w:val="true"/>
              <w:ind w:left="261" w:hanging="180"/>
              <w:rPr/>
            </w:pPr>
            <w:r>
              <w:rPr>
                <w:rFonts w:cs="Times New Roman" w:ascii="Times New Roman" w:hAnsi="Times New Roman"/>
              </w:rPr>
              <w:t>PLC group 7.1±0.7%→6.0±0.6%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39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 group 6.5±0.4%→4.4±0.5%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ly study to measure sVCAM-1 and sICAM-1</w:t>
            </w:r>
          </w:p>
        </w:tc>
      </w:tr>
      <w:tr>
        <w:trPr>
          <w:trHeight w:val="116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Cosio-Lima et al., 2006 [16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termine if FMD improved following acute exercise in renal disease patien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61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renal transplant patients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61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contro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74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74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74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E 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50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50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ediate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39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3.4±5.9%→22.3±13.2%*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239" w:leader="none"/>
              </w:tabs>
              <w:autoSpaceDE w:val="true"/>
              <w:ind w:left="261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Patients 0.9±+3.1%→3.3±4.4%*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ery diameters were measured 1,3 and 15 min post occlusion; the 1 min was reported as significant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60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5"/>
        <w:gridCol w:w="1890"/>
        <w:gridCol w:w="2070"/>
        <w:gridCol w:w="2070"/>
        <w:gridCol w:w="1710"/>
        <w:gridCol w:w="1710"/>
        <w:gridCol w:w="2070"/>
        <w:gridCol w:w="1980"/>
      </w:tblGrid>
      <w:tr>
        <w:trPr>
          <w:trHeight w:val="350" w:hRule="atLeast"/>
        </w:trPr>
        <w:tc>
          <w:tcPr>
            <w:tcW w:w="14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 continued</w:t>
            </w:r>
          </w:p>
        </w:tc>
      </w:tr>
      <w:tr>
        <w:trPr>
          <w:trHeight w:val="91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rpo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je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xerci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 Interva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 of Independent Pathw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MD Resul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ents</w:t>
            </w:r>
          </w:p>
        </w:tc>
      </w:tr>
      <w:tr>
        <w:trPr>
          <w:trHeight w:val="91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dell et al., 2007 [2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ed the effects of inhaled particulate matter on conduit artery func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intercollegiate athletes - 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 running @ 85-90% of maximal heart rate on</w:t>
            </w:r>
          </w:p>
          <w:p>
            <w:pPr>
              <w:pStyle w:val="Normal"/>
              <w:widowControl/>
              <w:numPr>
                <w:ilvl w:val="1"/>
                <w:numId w:val="3"/>
              </w:numPr>
              <w:tabs>
                <w:tab w:val="clear" w:pos="720"/>
                <w:tab w:val="left" w:pos="515" w:leader="none"/>
              </w:tabs>
              <w:autoSpaceDE w:val="true"/>
              <w:ind w:left="515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ner campus jogging trail</w:t>
            </w:r>
          </w:p>
          <w:p>
            <w:pPr>
              <w:pStyle w:val="Normal"/>
              <w:widowControl/>
              <w:autoSpaceDE w:val="true"/>
              <w:ind w:left="5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</w:t>
            </w:r>
          </w:p>
          <w:p>
            <w:pPr>
              <w:pStyle w:val="Normal"/>
              <w:widowControl/>
              <w:numPr>
                <w:ilvl w:val="1"/>
                <w:numId w:val="3"/>
              </w:numPr>
              <w:tabs>
                <w:tab w:val="clear" w:pos="720"/>
                <w:tab w:val="left" w:pos="515" w:leader="none"/>
              </w:tabs>
              <w:autoSpaceDE w:val="true"/>
              <w:ind w:left="515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cer field next to hig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30 min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/>
            </w:pPr>
            <w:r>
              <w:rPr>
                <w:rFonts w:cs="Times New Roman" w:ascii="Times New Roman" w:hAnsi="Times New Roman"/>
              </w:rPr>
              <w:t>6.6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</w:rPr>
              <w:t>4.04→4.9±4.22% for jogging trail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±3.58→0.3±2.74%* for field next to high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sele et al, 2007 [1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 treatment with aspirin vs. Nitroaspirin in claudic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patients with intermittent claudic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 walking @ 3 km/h, 10%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ing distance limited by claudic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min post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 % change in arterial diameter in Aspirin group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2.0% change in arterial diameter in Nitroaspirin group 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ificant group differ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1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ris et al., 2007 [23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 FMD response to acute exercise between active and inactive overweight 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Overweight Active Men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Overweight Inactive 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dmill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/>
            </w:pPr>
            <w:r>
              <w:rPr>
                <w:rFonts w:cs="Times New Roman" w:ascii="Times New Roman" w:hAnsi="Times New Roman"/>
              </w:rPr>
              <w:t>45 min @ 25, 50 &amp; 75% V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peak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8" w:leader="none"/>
              </w:tabs>
              <w:autoSpaceDE w:val="true"/>
              <w:ind w:left="238" w:hanging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r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ive </w:t>
            </w:r>
          </w:p>
          <w:p>
            <w:pPr>
              <w:pStyle w:val="Normal"/>
              <w:widowControl/>
              <w:autoSpaceDE w:val="true"/>
              <w:ind w:left="23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% increase*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720"/>
                <w:tab w:val="left" w:pos="239" w:leader="none"/>
              </w:tabs>
              <w:autoSpaceDE w:val="true"/>
              <w:ind w:left="238" w:hanging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active </w:t>
            </w:r>
          </w:p>
          <w:p>
            <w:pPr>
              <w:pStyle w:val="Normal"/>
              <w:widowControl/>
              <w:autoSpaceDE w:val="true"/>
              <w:ind w:left="23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2% decrease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for all three intensities were not different.  Reported data is from the combined three intensities</w:t>
            </w:r>
          </w:p>
        </w:tc>
      </w:tr>
      <w:tr>
        <w:trPr/>
        <w:tc>
          <w:tcPr>
            <w:tcW w:w="14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</w:rPr>
              <w:t>Significant pre-to post-exerci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 xml:space="preserve"> Significant difference between group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10 pitch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10 pitch;Times New Roman" w:hAnsi="Courier 10 pitch;Times New Roman" w:eastAsia="Times New Roman" w:cs="Courier 10 pitch;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ourier 10 pitch;Times New Roman" w:hAnsi="Courier 10 pitch;Times New Roman" w:eastAsia="Times New Roman" w:cs="Courier 10 pitch;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ourier 10 pitch;Times New Roman" w:hAnsi="Courier 10 pitch;Times New Roman" w:eastAsia="Times New Roman" w:cs="Courier 10 pitch;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7T19:49:00Z</dcterms:created>
  <dc:creator>Jaume Padilla</dc:creator>
  <dc:description/>
  <cp:keywords/>
  <dc:language>en-US</dc:language>
  <cp:lastModifiedBy>Jaume Padilla</cp:lastModifiedBy>
  <dcterms:modified xsi:type="dcterms:W3CDTF">2007-10-30T13:48:00Z</dcterms:modified>
  <cp:revision>3</cp:revision>
  <dc:subject/>
  <dc:title/>
</cp:coreProperties>
</file>